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393" w:rsidRPr="00DB2E05" w:rsidRDefault="006E0393" w:rsidP="00DB2E05">
      <w:pPr>
        <w:spacing w:after="120" w:line="240" w:lineRule="auto"/>
        <w:rPr>
          <w:rFonts w:ascii="Arial" w:hAnsi="Arial" w:cs="Arial"/>
          <w:b/>
          <w:i/>
          <w:sz w:val="20"/>
          <w:szCs w:val="20"/>
        </w:rPr>
      </w:pPr>
    </w:p>
    <w:p w:rsidR="006E0393" w:rsidRPr="00DB2E05" w:rsidRDefault="006E0393" w:rsidP="00DB2E05">
      <w:pPr>
        <w:spacing w:after="120" w:line="240" w:lineRule="auto"/>
        <w:rPr>
          <w:rFonts w:ascii="Arial" w:hAnsi="Arial" w:cs="Arial"/>
          <w:b/>
          <w:sz w:val="20"/>
          <w:szCs w:val="20"/>
        </w:rPr>
      </w:pPr>
      <w:r w:rsidRPr="00DB2E05"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0" w:type="auto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6E0393" w:rsidRPr="00DB2E05" w:rsidTr="00DB2E05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AAV9-FLEX-DTR-GFP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Salk GT3 Cor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N/A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AAV5-EF1a-DIO-hChR2(H134R)-</w:t>
            </w:r>
            <w:proofErr w:type="spellStart"/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mCherry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B2E05" w:rsidRPr="00DB2E05" w:rsidRDefault="00DB2E05" w:rsidP="00DB2E05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University of North Carolina</w:t>
            </w:r>
          </w:p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Vector Cor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N/A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AE2595" w:rsidRDefault="00DB2E05" w:rsidP="00DB2E05">
            <w:pPr>
              <w:tabs>
                <w:tab w:val="left" w:pos="1525"/>
              </w:tabs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AE2595">
              <w:rPr>
                <w:rFonts w:ascii="Arial" w:hAnsi="Arial" w:cs="Arial"/>
                <w:sz w:val="15"/>
                <w:szCs w:val="15"/>
                <w:lang w:eastAsia="zh-CN"/>
              </w:rPr>
              <w:t>AAV9-EF1a-DIO-hChR2(H134R)-</w:t>
            </w:r>
            <w:proofErr w:type="spellStart"/>
            <w:r w:rsidRPr="00AE2595">
              <w:rPr>
                <w:rFonts w:ascii="Arial" w:hAnsi="Arial" w:cs="Arial"/>
                <w:sz w:val="15"/>
                <w:szCs w:val="15"/>
                <w:lang w:eastAsia="zh-CN"/>
              </w:rPr>
              <w:t>eYFP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DB2E05" w:rsidRDefault="00DB2E05" w:rsidP="00DB2E05">
            <w:pPr>
              <w:autoSpaceDE w:val="0"/>
              <w:autoSpaceDN w:val="0"/>
              <w:adjustRightInd w:val="0"/>
              <w:rPr>
                <w:rFonts w:ascii="AdvPSA183" w:hAnsi="AdvPSA183" w:cs="AdvPSA183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University of Pennsylvania</w:t>
            </w:r>
          </w:p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Vector Cor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Cat# AV-9-20298P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AE2595" w:rsidRDefault="00AE2595" w:rsidP="00AE2595">
            <w:pPr>
              <w:tabs>
                <w:tab w:val="left" w:pos="1525"/>
              </w:tabs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AE2595">
              <w:rPr>
                <w:rFonts w:ascii="Arial" w:hAnsi="Arial" w:cs="Arial"/>
                <w:sz w:val="15"/>
                <w:szCs w:val="15"/>
                <w:lang w:eastAsia="zh-CN"/>
              </w:rPr>
              <w:t>AAV5-EF1a-DIO-eNpHR3.0-</w:t>
            </w:r>
            <w:r w:rsidRPr="00AE2595">
              <w:rPr>
                <w:rFonts w:ascii="Arial" w:hAnsi="Arial" w:cs="Arial" w:hint="eastAsia"/>
                <w:sz w:val="15"/>
                <w:szCs w:val="15"/>
                <w:lang w:eastAsia="zh-CN"/>
              </w:rPr>
              <w:t>e</w:t>
            </w:r>
            <w:r w:rsidRPr="00AE2595">
              <w:rPr>
                <w:rFonts w:ascii="Arial" w:hAnsi="Arial" w:cs="Arial"/>
                <w:sz w:val="15"/>
                <w:szCs w:val="15"/>
                <w:lang w:eastAsia="zh-CN"/>
              </w:rPr>
              <w:t>YFP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AE2595" w:rsidRPr="00DB2E05" w:rsidRDefault="00AE2595" w:rsidP="00AE2595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eastAsia="zh-CN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University of North Carolina</w:t>
            </w:r>
          </w:p>
          <w:p w:rsidR="006E0393" w:rsidRPr="00DB2E05" w:rsidRDefault="00AE2595" w:rsidP="00AE259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Vector Core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AE2595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15"/>
                <w:szCs w:val="15"/>
                <w:lang w:eastAsia="zh-CN"/>
              </w:rPr>
              <w:t>N/A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uscimol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, GABA</w:t>
            </w:r>
            <w:r>
              <w:rPr>
                <w:rFonts w:ascii="AdvPSA183" w:hAnsi="AdvPSA183" w:cs="AdvPSA183"/>
                <w:sz w:val="10"/>
                <w:szCs w:val="10"/>
                <w:lang w:eastAsia="zh-CN"/>
              </w:rPr>
              <w:t xml:space="preserve">A </w:t>
            </w: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receptor agonist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Cat# M1523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Diphtheria toxin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List Biological Lab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Part# 150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ouse: C57BL/6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Envigo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/Harlan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Code: 044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ouse: NR1</w:t>
            </w:r>
            <w:r>
              <w:rPr>
                <w:rFonts w:ascii="AdvPSA183" w:hAnsi="AdvPSA183" w:cs="AdvPSA183"/>
                <w:sz w:val="10"/>
                <w:szCs w:val="10"/>
                <w:lang w:eastAsia="zh-CN"/>
              </w:rPr>
              <w:t xml:space="preserve">f/f </w:t>
            </w: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(B6.129S4-</w:t>
            </w:r>
            <w:r>
              <w:rPr>
                <w:rFonts w:ascii="Advhelvneue-italic" w:hAnsi="Advhelvneue-italic" w:cs="Advhelvneue-italic"/>
                <w:sz w:val="15"/>
                <w:szCs w:val="15"/>
                <w:lang w:eastAsia="zh-CN"/>
              </w:rPr>
              <w:t>Grin1</w:t>
            </w:r>
            <w:r>
              <w:rPr>
                <w:rFonts w:ascii="Advhelvneue-italic" w:hAnsi="Advhelvneue-italic" w:cs="Advhelvneue-italic"/>
                <w:sz w:val="10"/>
                <w:szCs w:val="10"/>
                <w:lang w:eastAsia="zh-CN"/>
              </w:rPr>
              <w:t>tm2Stl</w:t>
            </w: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/J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Jackson Laborato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DB2E05" w:rsidP="00DB2E0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Stock# 005246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ouse: Ai32 (B6;129S-Gt(ROSA)26Sor</w:t>
            </w:r>
            <w:r>
              <w:rPr>
                <w:rFonts w:ascii="AdvPSA183" w:hAnsi="AdvPSA183" w:cs="AdvPSA183"/>
                <w:sz w:val="10"/>
                <w:szCs w:val="10"/>
                <w:lang w:eastAsia="zh-CN"/>
              </w:rPr>
              <w:t>tm32(CAG-COP4</w:t>
            </w: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*</w:t>
            </w:r>
            <w:r>
              <w:rPr>
                <w:rFonts w:ascii="AdvPSA183" w:hAnsi="AdvPSA183" w:cs="AdvPSA183"/>
                <w:sz w:val="10"/>
                <w:szCs w:val="10"/>
                <w:lang w:eastAsia="zh-CN"/>
              </w:rPr>
              <w:t>H134R/EYFP)</w:t>
            </w:r>
            <w:proofErr w:type="spellStart"/>
            <w:r>
              <w:rPr>
                <w:rFonts w:ascii="AdvPSA183" w:hAnsi="AdvPSA183" w:cs="AdvPSA183"/>
                <w:sz w:val="10"/>
                <w:szCs w:val="10"/>
                <w:lang w:eastAsia="zh-CN"/>
              </w:rPr>
              <w:t>Hze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/J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Jackson Laborator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Stock# 012569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ouse: D1-cre (B6.FVB(Cg)-</w:t>
            </w: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Tg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(Drd1a-cre)EY217Gsat/</w:t>
            </w: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mucd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MRR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RRID: MMRRC_034258-UCD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ouse: A2a-cre (B6.FVB(Cg)-</w:t>
            </w: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Tg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(Adora2a-cre)KG139Gsat/</w:t>
            </w: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mucd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MRRC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RRID: MMRRC_036158-UCD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GraphPad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 xml:space="preserve"> Prism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GraphPad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 xml:space="preserve"> Software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  <w:t>Version 7.03;</w:t>
            </w:r>
          </w:p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https://www.graphpad.com/</w:t>
            </w:r>
          </w:p>
          <w:p w:rsidR="006E0393" w:rsidRPr="00DB2E05" w:rsidRDefault="005B4965" w:rsidP="005B49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scientific-software/prism/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ATLAB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athWorks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  <w:t>R2013a;</w:t>
            </w:r>
          </w:p>
          <w:p w:rsidR="006E0393" w:rsidRP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https://www.mathworks.com/products/matlab.html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ed-PC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ed Associat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  <w:t>Cat# SOF-735;</w:t>
            </w:r>
          </w:p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http://www.med-associates.com/</w:t>
            </w:r>
          </w:p>
          <w:p w:rsidR="006E0393" w:rsidRPr="00DB2E05" w:rsidRDefault="005B4965" w:rsidP="005B496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product/med-pc-iv-software/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Offline Sort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Plexo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  <w:t>Version 3.3.3;</w:t>
            </w:r>
          </w:p>
          <w:p w:rsidR="006E0393" w:rsidRP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https://plexon.com/products/offline-sorter/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OmniPlex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Plexon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  <w:t>Version 1.4.5;</w:t>
            </w:r>
          </w:p>
          <w:p w:rsidR="006E0393" w:rsidRPr="005B4965" w:rsidRDefault="005B4965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color w:val="2197D2"/>
                <w:sz w:val="15"/>
                <w:szCs w:val="15"/>
                <w:lang w:eastAsia="zh-CN"/>
              </w:rPr>
              <w:t>https://plexon.com/products/omniplex-software/</w:t>
            </w:r>
          </w:p>
        </w:tc>
      </w:tr>
      <w:tr w:rsidR="0003353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Default="00456B68" w:rsidP="00DB2E05">
            <w:pPr>
              <w:rPr>
                <w:rFonts w:ascii="AdvPSA183" w:hAnsi="AdvPSA183" w:cs="AdvPSA183"/>
                <w:sz w:val="15"/>
                <w:szCs w:val="15"/>
                <w:lang w:eastAsia="zh-CN"/>
              </w:rPr>
            </w:pPr>
            <w:proofErr w:type="spellStart"/>
            <w:r w:rsidRPr="00456B68">
              <w:rPr>
                <w:rFonts w:ascii="AdvPSA183" w:hAnsi="AdvPSA183" w:cs="AdvPSA183"/>
                <w:sz w:val="15"/>
                <w:szCs w:val="15"/>
                <w:lang w:eastAsia="zh-CN"/>
              </w:rPr>
              <w:t>EthoVision</w:t>
            </w:r>
            <w:proofErr w:type="spellEnd"/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Default="00F2046C" w:rsidP="00F2046C">
            <w:pPr>
              <w:rPr>
                <w:rFonts w:ascii="AdvPSA183" w:hAnsi="AdvPSA183" w:cs="AdvPSA183"/>
                <w:sz w:val="15"/>
                <w:szCs w:val="15"/>
                <w:lang w:eastAsia="zh-CN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Noldus</w:t>
            </w:r>
            <w:proofErr w:type="spellEnd"/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Default="00F2046C" w:rsidP="005B4965">
            <w:pPr>
              <w:autoSpaceDE w:val="0"/>
              <w:autoSpaceDN w:val="0"/>
              <w:adjustRightInd w:val="0"/>
              <w:rPr>
                <w:rFonts w:ascii="AdvPSA183" w:hAnsi="AdvPSA183" w:cs="AdvPSA183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Version 8.5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6E0393" w:rsidRPr="00DB2E05" w:rsidRDefault="006E0393" w:rsidP="00DB2E05">
            <w:pPr>
              <w:rPr>
                <w:rFonts w:ascii="Arial" w:hAnsi="Arial" w:cs="Arial"/>
                <w:sz w:val="20"/>
                <w:szCs w:val="20"/>
              </w:rPr>
            </w:pPr>
            <w:r w:rsidRPr="00DB2E05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ed Associates operant chamber</w:t>
            </w:r>
          </w:p>
        </w:tc>
        <w:tc>
          <w:tcPr>
            <w:tcW w:w="2250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Med Associates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Cat# MED-307W-D1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Electrode Array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Innovative Neurophysiology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N/A</w:t>
            </w:r>
          </w:p>
        </w:tc>
      </w:tr>
      <w:tr w:rsidR="006E039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473 nm las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LaserGlow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 xml:space="preserve">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E0393" w:rsidRPr="00DB2E05" w:rsidRDefault="005B4965" w:rsidP="00DB2E0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N/A</w:t>
            </w:r>
          </w:p>
        </w:tc>
      </w:tr>
      <w:tr w:rsidR="0003353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1F15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 w:hint="eastAsia"/>
                <w:sz w:val="15"/>
                <w:szCs w:val="15"/>
                <w:lang w:eastAsia="zh-CN"/>
              </w:rPr>
              <w:t>532</w:t>
            </w: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 xml:space="preserve"> nm laser</w:t>
            </w: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1F153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LaserGlow</w:t>
            </w:r>
            <w:proofErr w:type="spellEnd"/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 xml:space="preserve"> Technologies</w:t>
            </w: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1F153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dvPSA183" w:hAnsi="AdvPSA183" w:cs="AdvPSA183"/>
                <w:sz w:val="15"/>
                <w:szCs w:val="15"/>
                <w:lang w:eastAsia="zh-CN"/>
              </w:rPr>
              <w:t>N/A</w:t>
            </w:r>
          </w:p>
        </w:tc>
      </w:tr>
      <w:tr w:rsidR="00033533" w:rsidRPr="00DB2E05" w:rsidTr="00DB2E05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DB2E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DB2E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</w:tcPr>
          <w:p w:rsidR="00033533" w:rsidRPr="00DB2E05" w:rsidRDefault="00033533" w:rsidP="00DB2E0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01100" w:rsidRPr="00DB2E05" w:rsidRDefault="00301100" w:rsidP="00DB2E05">
      <w:pPr>
        <w:rPr>
          <w:rFonts w:ascii="Arial" w:hAnsi="Arial" w:cs="Arial"/>
        </w:rPr>
      </w:pPr>
      <w:bookmarkStart w:id="0" w:name="_GoBack"/>
      <w:bookmarkEnd w:id="0"/>
    </w:p>
    <w:sectPr w:rsidR="00301100" w:rsidRPr="00DB2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helvneue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393"/>
    <w:rsid w:val="00033533"/>
    <w:rsid w:val="00087272"/>
    <w:rsid w:val="00301100"/>
    <w:rsid w:val="00456B68"/>
    <w:rsid w:val="005B4965"/>
    <w:rsid w:val="00680C64"/>
    <w:rsid w:val="006E0393"/>
    <w:rsid w:val="00AE2595"/>
    <w:rsid w:val="00DB2E05"/>
    <w:rsid w:val="00F2046C"/>
    <w:rsid w:val="00FC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393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56B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03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E0393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6B6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393"/>
    <w:rPr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56B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03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6E0393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56B6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9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505C98-668A-40DE-B0BF-C92C5F035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lk Institute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tin</dc:creator>
  <cp:lastModifiedBy>Vastin</cp:lastModifiedBy>
  <cp:revision>11</cp:revision>
  <dcterms:created xsi:type="dcterms:W3CDTF">2021-10-09T22:24:00Z</dcterms:created>
  <dcterms:modified xsi:type="dcterms:W3CDTF">2021-10-10T05:31:00Z</dcterms:modified>
</cp:coreProperties>
</file>